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64122" w14:textId="25DA0B73" w:rsidR="003046B7" w:rsidRPr="00085EB8" w:rsidRDefault="00C009E0" w:rsidP="003046B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2</w:t>
      </w:r>
      <w:r w:rsidR="003046B7" w:rsidRPr="00085EB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046B7" w:rsidRPr="00085EB8">
        <w:rPr>
          <w:rFonts w:ascii="Times New Roman" w:hAnsi="Times New Roman" w:cs="Times New Roman"/>
          <w:b/>
          <w:sz w:val="24"/>
          <w:szCs w:val="24"/>
        </w:rPr>
        <w:t xml:space="preserve"> Detailed reasons for excluding full text</w:t>
      </w:r>
    </w:p>
    <w:p w14:paraId="6BABCAAD" w14:textId="77777777" w:rsidR="00B6618B" w:rsidRPr="00085EB8" w:rsidRDefault="00B6618B" w:rsidP="00B6618B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30 full text papers reviewed, 10 included in meta-analysis, 20 excluded</w:t>
      </w:r>
    </w:p>
    <w:p w14:paraId="504011AE" w14:textId="388B4DDA" w:rsidR="006720ED" w:rsidRPr="00085EB8" w:rsidRDefault="004147A0" w:rsidP="003046B7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etailed reasons for study exclusion are presented below: two studies were publis</w:t>
      </w:r>
      <w:r w:rsidR="00BD31E5" w:rsidRPr="00085EB8">
        <w:rPr>
          <w:rFonts w:ascii="Times New Roman" w:hAnsi="Times New Roman" w:cs="Times New Roman"/>
          <w:sz w:val="24"/>
          <w:szCs w:val="24"/>
        </w:rPr>
        <w:t>hed conference abstracts (1,2); six</w:t>
      </w:r>
      <w:r w:rsidRPr="00085EB8">
        <w:rPr>
          <w:rFonts w:ascii="Times New Roman" w:hAnsi="Times New Roman" w:cs="Times New Roman"/>
          <w:sz w:val="24"/>
          <w:szCs w:val="24"/>
        </w:rPr>
        <w:t xml:space="preserve"> studies did not report AKI d</w:t>
      </w:r>
      <w:r w:rsidR="00BE7950" w:rsidRPr="00085EB8">
        <w:rPr>
          <w:rFonts w:ascii="Times New Roman" w:hAnsi="Times New Roman" w:cs="Times New Roman"/>
          <w:sz w:val="24"/>
          <w:szCs w:val="24"/>
        </w:rPr>
        <w:t>ata in a usable format (3-8</w:t>
      </w:r>
      <w:r w:rsidRPr="00085EB8">
        <w:rPr>
          <w:rFonts w:ascii="Times New Roman" w:hAnsi="Times New Roman" w:cs="Times New Roman"/>
          <w:sz w:val="24"/>
          <w:szCs w:val="24"/>
        </w:rPr>
        <w:t>); three studies used p</w:t>
      </w:r>
      <w:r w:rsidR="00BD31E5" w:rsidRPr="00085EB8">
        <w:rPr>
          <w:rFonts w:ascii="Times New Roman" w:hAnsi="Times New Roman" w:cs="Times New Roman"/>
          <w:sz w:val="24"/>
          <w:szCs w:val="24"/>
        </w:rPr>
        <w:t>rogression of CKD as outcome (9-11</w:t>
      </w:r>
      <w:r w:rsidRPr="00085EB8">
        <w:rPr>
          <w:rFonts w:ascii="Times New Roman" w:hAnsi="Times New Roman" w:cs="Times New Roman"/>
          <w:sz w:val="24"/>
          <w:szCs w:val="24"/>
        </w:rPr>
        <w:t>); one study comment in the text about NSAID risks of renal impairment in people with pre-exis</w:t>
      </w:r>
      <w:r w:rsidR="00BD31E5" w:rsidRPr="00085EB8">
        <w:rPr>
          <w:rFonts w:ascii="Times New Roman" w:hAnsi="Times New Roman" w:cs="Times New Roman"/>
          <w:sz w:val="24"/>
          <w:szCs w:val="24"/>
        </w:rPr>
        <w:t>ting CKD with no actual data (12</w:t>
      </w:r>
      <w:r w:rsidRPr="00085EB8">
        <w:rPr>
          <w:rFonts w:ascii="Times New Roman" w:hAnsi="Times New Roman" w:cs="Times New Roman"/>
          <w:sz w:val="24"/>
          <w:szCs w:val="24"/>
        </w:rPr>
        <w:t>); two studies provided incidence rate ratio that could not be</w:t>
      </w:r>
      <w:r w:rsidR="00BD31E5" w:rsidRPr="00085EB8">
        <w:rPr>
          <w:rFonts w:ascii="Times New Roman" w:hAnsi="Times New Roman" w:cs="Times New Roman"/>
          <w:sz w:val="24"/>
          <w:szCs w:val="24"/>
        </w:rPr>
        <w:t xml:space="preserve"> synthesized with odds ratio (1</w:t>
      </w:r>
      <w:r w:rsidR="00B6618B" w:rsidRPr="00085EB8">
        <w:rPr>
          <w:rFonts w:ascii="Times New Roman" w:hAnsi="Times New Roman" w:cs="Times New Roman"/>
          <w:sz w:val="24"/>
          <w:szCs w:val="24"/>
        </w:rPr>
        <w:t>3</w:t>
      </w:r>
      <w:r w:rsidRPr="00085EB8">
        <w:rPr>
          <w:rFonts w:ascii="Times New Roman" w:hAnsi="Times New Roman" w:cs="Times New Roman"/>
          <w:sz w:val="24"/>
          <w:szCs w:val="24"/>
        </w:rPr>
        <w:t>), the other only provided rate ratio with in</w:t>
      </w:r>
      <w:r w:rsidR="00BD31E5" w:rsidRPr="00085EB8">
        <w:rPr>
          <w:rFonts w:ascii="Times New Roman" w:hAnsi="Times New Roman" w:cs="Times New Roman"/>
          <w:sz w:val="24"/>
          <w:szCs w:val="24"/>
        </w:rPr>
        <w:t>dividual NSAID (14</w:t>
      </w:r>
      <w:r w:rsidRPr="00085EB8">
        <w:rPr>
          <w:rFonts w:ascii="Times New Roman" w:hAnsi="Times New Roman" w:cs="Times New Roman"/>
          <w:sz w:val="24"/>
          <w:szCs w:val="24"/>
        </w:rPr>
        <w:t xml:space="preserve">); </w:t>
      </w:r>
      <w:r w:rsidR="006720ED" w:rsidRPr="00085EB8">
        <w:rPr>
          <w:rFonts w:ascii="Times New Roman" w:hAnsi="Times New Roman" w:cs="Times New Roman"/>
          <w:sz w:val="24"/>
          <w:szCs w:val="24"/>
        </w:rPr>
        <w:t>two</w:t>
      </w:r>
      <w:r w:rsidRPr="00085EB8">
        <w:rPr>
          <w:rFonts w:ascii="Times New Roman" w:hAnsi="Times New Roman" w:cs="Times New Roman"/>
          <w:sz w:val="24"/>
          <w:szCs w:val="24"/>
        </w:rPr>
        <w:t xml:space="preserve"> stud</w:t>
      </w:r>
      <w:r w:rsidR="006720ED" w:rsidRPr="00085EB8">
        <w:rPr>
          <w:rFonts w:ascii="Times New Roman" w:hAnsi="Times New Roman" w:cs="Times New Roman"/>
          <w:sz w:val="24"/>
          <w:szCs w:val="24"/>
        </w:rPr>
        <w:t>ies</w:t>
      </w:r>
      <w:r w:rsidRPr="00085EB8">
        <w:rPr>
          <w:rFonts w:ascii="Times New Roman" w:hAnsi="Times New Roman" w:cs="Times New Roman"/>
          <w:sz w:val="24"/>
          <w:szCs w:val="24"/>
        </w:rPr>
        <w:t xml:space="preserve"> exposure was a combination</w:t>
      </w:r>
      <w:r w:rsidR="00BD31E5" w:rsidRPr="00085EB8">
        <w:rPr>
          <w:rFonts w:ascii="Times New Roman" w:hAnsi="Times New Roman" w:cs="Times New Roman"/>
          <w:sz w:val="24"/>
          <w:szCs w:val="24"/>
        </w:rPr>
        <w:t xml:space="preserve"> of drugs rather than NSAIDs (</w:t>
      </w:r>
      <w:r w:rsidR="00B6618B" w:rsidRPr="00085EB8">
        <w:rPr>
          <w:rFonts w:ascii="Times New Roman" w:hAnsi="Times New Roman" w:cs="Times New Roman"/>
          <w:sz w:val="24"/>
          <w:szCs w:val="24"/>
        </w:rPr>
        <w:t>15, 16</w:t>
      </w:r>
      <w:r w:rsidRPr="00085EB8">
        <w:rPr>
          <w:rFonts w:ascii="Times New Roman" w:hAnsi="Times New Roman" w:cs="Times New Roman"/>
          <w:sz w:val="24"/>
          <w:szCs w:val="24"/>
        </w:rPr>
        <w:t xml:space="preserve">); </w:t>
      </w:r>
      <w:r w:rsidR="00B6618B" w:rsidRPr="00085EB8">
        <w:rPr>
          <w:rFonts w:ascii="Times New Roman" w:hAnsi="Times New Roman" w:cs="Times New Roman"/>
          <w:sz w:val="24"/>
          <w:szCs w:val="24"/>
        </w:rPr>
        <w:t xml:space="preserve">one study specifically excluded CKD (17); one study used duplicate population as one of the included studies (18); </w:t>
      </w:r>
      <w:r w:rsidRPr="00085EB8">
        <w:rPr>
          <w:rFonts w:ascii="Times New Roman" w:hAnsi="Times New Roman" w:cs="Times New Roman"/>
          <w:sz w:val="24"/>
          <w:szCs w:val="24"/>
        </w:rPr>
        <w:t>the last two excluded studies</w:t>
      </w:r>
      <w:r w:rsidR="00BD31E5" w:rsidRPr="00085EB8">
        <w:rPr>
          <w:rFonts w:ascii="Times New Roman" w:hAnsi="Times New Roman" w:cs="Times New Roman"/>
          <w:sz w:val="24"/>
          <w:szCs w:val="24"/>
        </w:rPr>
        <w:t xml:space="preserve"> had no comparison group (</w:t>
      </w:r>
      <w:r w:rsidR="006720ED" w:rsidRPr="00085EB8">
        <w:rPr>
          <w:rFonts w:ascii="Times New Roman" w:hAnsi="Times New Roman" w:cs="Times New Roman"/>
          <w:sz w:val="24"/>
          <w:szCs w:val="24"/>
        </w:rPr>
        <w:t>19, 20</w:t>
      </w:r>
      <w:r w:rsidRPr="00085EB8">
        <w:rPr>
          <w:rFonts w:ascii="Times New Roman" w:hAnsi="Times New Roman" w:cs="Times New Roman"/>
          <w:sz w:val="24"/>
          <w:szCs w:val="24"/>
        </w:rPr>
        <w:t>).</w:t>
      </w:r>
    </w:p>
    <w:p w14:paraId="4B02AB89" w14:textId="77777777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Not original investigation=2</w:t>
      </w:r>
    </w:p>
    <w:p w14:paraId="407B76DE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Kuo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HW, 2010 (Nephrology)</w:t>
      </w:r>
    </w:p>
    <w:p w14:paraId="5B8C0328" w14:textId="77777777" w:rsidR="006720ED" w:rsidRPr="00085EB8" w:rsidRDefault="006720ED" w:rsidP="006720ED">
      <w:pPr>
        <w:rPr>
          <w:rFonts w:ascii="Times New Roman" w:hAnsi="Times New Roman" w:cs="Times New Roman"/>
          <w:i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ublished conference abstract</w:t>
      </w:r>
    </w:p>
    <w:p w14:paraId="2561ED93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Yarger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S, 2011</w:t>
      </w:r>
    </w:p>
    <w:p w14:paraId="38E3E44A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ublished conference abstract</w:t>
      </w:r>
    </w:p>
    <w:p w14:paraId="19B9B417" w14:textId="77777777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No outcomes of interest=9</w:t>
      </w:r>
    </w:p>
    <w:p w14:paraId="043E9B98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Agodoa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LY, 2008</w:t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70E3C366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No information about AKI, Cross sectional study of ‘ever habitual analgesic use’ and ‘current renal function’ in forms of albuminuria and reduced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GFR</w:t>
      </w:r>
      <w:proofErr w:type="spellEnd"/>
    </w:p>
    <w:p w14:paraId="6CCC0E32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Allred J, 1989</w:t>
      </w:r>
      <w:r w:rsidRPr="00085EB8">
        <w:rPr>
          <w:rFonts w:ascii="Times New Roman" w:hAnsi="Times New Roman" w:cs="Times New Roman"/>
          <w:sz w:val="24"/>
          <w:szCs w:val="24"/>
        </w:rPr>
        <w:tab/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6B4994D0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ot mentioned AKI, Cross sectional case control study of current NSAID user vs not current NSAID user, examining associations with current renal function comparing mean and standard association (with 95% CI) of urea, creatinine and potassium.</w:t>
      </w:r>
    </w:p>
    <w:p w14:paraId="00DEEB20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Atkinson M, 1991 </w:t>
      </w:r>
    </w:p>
    <w:p w14:paraId="02EECBF9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o information about AKI, no patient had to be withdrawn from the study because of an abnormal renal test result; Post hoc analysis of trial data</w:t>
      </w:r>
    </w:p>
    <w:p w14:paraId="1E13BC6B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Calvo-Alen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J, 1994</w:t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7630133E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o information about AKI, compared serum creatinine mean and SD with student’s t test between rheumatic patients and healthy controls</w:t>
      </w:r>
    </w:p>
    <w:p w14:paraId="2D5F362F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Field T, 1999</w:t>
      </w:r>
      <w:r w:rsidRPr="00085EB8">
        <w:rPr>
          <w:rFonts w:ascii="Times New Roman" w:hAnsi="Times New Roman" w:cs="Times New Roman"/>
          <w:sz w:val="24"/>
          <w:szCs w:val="24"/>
        </w:rPr>
        <w:tab/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38AE8683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lastRenderedPageBreak/>
        <w:t>No information about AKI, compared serum creatinine mean and SD between NSAID users and non NSAID users</w:t>
      </w:r>
    </w:p>
    <w:p w14:paraId="2DBCD963" w14:textId="77777777" w:rsidR="00E804EE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Lafrance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JP, 2012</w:t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1A6B167A" w14:textId="40EC7E83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o information about AKI, outcome hyperkalaemia not AKI</w:t>
      </w:r>
    </w:p>
    <w:p w14:paraId="4BBE2F5F" w14:textId="77777777" w:rsidR="00E804EE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Gooch K, 2007</w:t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1949F35B" w14:textId="2110022C" w:rsidR="006720ED" w:rsidRPr="00085EB8" w:rsidRDefault="00E804EE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is p</w:t>
      </w:r>
      <w:r w:rsidR="006720ED" w:rsidRPr="00085EB8">
        <w:rPr>
          <w:rFonts w:ascii="Times New Roman" w:hAnsi="Times New Roman" w:cs="Times New Roman"/>
          <w:sz w:val="24"/>
          <w:szCs w:val="24"/>
        </w:rPr>
        <w:t>rogression of CKD</w:t>
      </w:r>
    </w:p>
    <w:p w14:paraId="7A503BA5" w14:textId="77777777" w:rsidR="00E804EE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Hippisley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>-Cox J, 2010</w:t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4509A3E7" w14:textId="7E300DC6" w:rsidR="006720ED" w:rsidRPr="00085EB8" w:rsidRDefault="00E804EE" w:rsidP="00672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is p</w:t>
      </w:r>
      <w:r w:rsidR="006720ED" w:rsidRPr="00085EB8">
        <w:rPr>
          <w:rFonts w:ascii="Times New Roman" w:hAnsi="Times New Roman" w:cs="Times New Roman"/>
          <w:sz w:val="24"/>
          <w:szCs w:val="24"/>
        </w:rPr>
        <w:t>rogression of CKD</w:t>
      </w:r>
    </w:p>
    <w:p w14:paraId="31E6D6A9" w14:textId="148D6330" w:rsidR="00E804EE" w:rsidRDefault="006720ED" w:rsidP="00672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Kuo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HW, 2010 (</w:t>
      </w: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Pharmacoepidemiology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&amp; Drug Safety)</w:t>
      </w:r>
      <w:r w:rsidRPr="00085E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5EB8">
        <w:rPr>
          <w:rFonts w:ascii="Times New Roman" w:hAnsi="Times New Roman" w:cs="Times New Roman"/>
          <w:b/>
          <w:sz w:val="24"/>
          <w:szCs w:val="24"/>
        </w:rPr>
        <w:tab/>
      </w:r>
    </w:p>
    <w:p w14:paraId="1DE1B773" w14:textId="6728EB1B" w:rsidR="006720ED" w:rsidRPr="00085EB8" w:rsidRDefault="00E804EE" w:rsidP="00672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is p</w:t>
      </w:r>
      <w:r w:rsidR="006720ED" w:rsidRPr="00085EB8">
        <w:rPr>
          <w:rFonts w:ascii="Times New Roman" w:hAnsi="Times New Roman" w:cs="Times New Roman"/>
          <w:sz w:val="24"/>
          <w:szCs w:val="24"/>
        </w:rPr>
        <w:t>rogression of CKD</w:t>
      </w:r>
    </w:p>
    <w:p w14:paraId="77478B25" w14:textId="2F723787" w:rsidR="006720ED" w:rsidRPr="007064C5" w:rsidRDefault="006720ED" w:rsidP="006720ED">
      <w:pPr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zh-CN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No usable data=</w:t>
      </w:r>
      <w:r w:rsidR="00A92666" w:rsidRPr="007064C5">
        <w:rPr>
          <w:rFonts w:ascii="Times New Roman" w:eastAsiaTheme="minorEastAsia" w:hAnsi="Times New Roman" w:cs="Times New Roman"/>
          <w:b/>
          <w:sz w:val="24"/>
          <w:szCs w:val="24"/>
          <w:u w:val="single"/>
          <w:lang w:eastAsia="zh-CN"/>
        </w:rPr>
        <w:t>3</w:t>
      </w:r>
    </w:p>
    <w:p w14:paraId="0EB1F884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Dieppe P, 2004 </w:t>
      </w:r>
    </w:p>
    <w:p w14:paraId="5C978CFC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SAID risks of renal impairment in people with pre-existing CKD is a comment in the text with no numbers; and even the data they do report is pretty skimpy reflecting that this is an ‘analysis’ rather than a ‘research’ paper; Conclude pitfalls in RCT including criteria</w:t>
      </w:r>
    </w:p>
    <w:p w14:paraId="20581B50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Pratt N, 2010</w:t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6F1C93C4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ohort study, Incident rate ratio cannot be synthesis with OR, reference subgroup can be used. Other 2 cohorts are diabetes patients and ACEI users.</w:t>
      </w:r>
    </w:p>
    <w:p w14:paraId="365DBFE3" w14:textId="77777777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Winkelmayer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WC, 2008</w:t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02730250" w14:textId="112C5676" w:rsidR="00B6618B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Rate ratio cannot be synthesised. No overall result, separate NSAID RR might be used.</w:t>
      </w:r>
    </w:p>
    <w:p w14:paraId="569A200B" w14:textId="77777777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No comparison group=2</w:t>
      </w:r>
    </w:p>
    <w:p w14:paraId="71CC19FD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Jayasutha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J, 2012</w:t>
      </w:r>
    </w:p>
    <w:p w14:paraId="3E0DF080" w14:textId="77777777" w:rsidR="006720ED" w:rsidRPr="00085EB8" w:rsidRDefault="006720ED" w:rsidP="006720ED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b/>
          <w:i/>
          <w:sz w:val="24"/>
          <w:szCs w:val="24"/>
        </w:rPr>
        <w:t>de</w:t>
      </w:r>
      <w:proofErr w:type="gram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Vries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F, 2010</w:t>
      </w:r>
    </w:p>
    <w:p w14:paraId="37D0466D" w14:textId="0D0CC3EF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Wrong population=</w:t>
      </w:r>
      <w:r w:rsidR="007064C5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</w:p>
    <w:p w14:paraId="7D05D90A" w14:textId="77777777" w:rsidR="00E804EE" w:rsidRDefault="006720ED" w:rsidP="007064C5">
      <w:pPr>
        <w:ind w:left="2160" w:hanging="2160"/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Lapi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F, 2013</w:t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347B7819" w14:textId="0A3C275A" w:rsidR="006720ED" w:rsidRPr="00085EB8" w:rsidRDefault="00E804EE" w:rsidP="00E804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6720ED" w:rsidRPr="00085EB8">
        <w:rPr>
          <w:rFonts w:ascii="Times New Roman" w:hAnsi="Times New Roman" w:cs="Times New Roman"/>
          <w:sz w:val="24"/>
          <w:szCs w:val="24"/>
        </w:rPr>
        <w:t>ocus is nephrotoxic effect of drug-drug interaction (triple whammy</w:t>
      </w:r>
      <w:r w:rsidR="00733F6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CE inhibitor/ </w:t>
      </w:r>
      <w:proofErr w:type="spellStart"/>
      <w:r>
        <w:rPr>
          <w:rFonts w:ascii="Times New Roman" w:hAnsi="Times New Roman" w:cs="Times New Roman"/>
          <w:sz w:val="24"/>
          <w:szCs w:val="24"/>
        </w:rPr>
        <w:t>Angioten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eptor Blocker + diuretic + NSAID</w:t>
      </w:r>
      <w:r w:rsidR="006720ED" w:rsidRPr="00085EB8">
        <w:rPr>
          <w:rFonts w:ascii="Times New Roman" w:hAnsi="Times New Roman" w:cs="Times New Roman"/>
          <w:sz w:val="24"/>
          <w:szCs w:val="24"/>
        </w:rPr>
        <w:t>)</w:t>
      </w:r>
    </w:p>
    <w:p w14:paraId="2C81F14D" w14:textId="77777777" w:rsidR="00E804EE" w:rsidRPr="007064C5" w:rsidRDefault="00B6618B" w:rsidP="007064C5">
      <w:pPr>
        <w:ind w:left="2160" w:hanging="2160"/>
        <w:rPr>
          <w:rFonts w:ascii="Times New Roman" w:hAnsi="Times New Roman" w:cs="Times New Roman"/>
          <w:b/>
          <w:i/>
          <w:sz w:val="24"/>
          <w:szCs w:val="24"/>
        </w:rPr>
      </w:pPr>
      <w:r w:rsidRPr="007064C5">
        <w:rPr>
          <w:rFonts w:ascii="Times New Roman" w:hAnsi="Times New Roman" w:cs="Times New Roman"/>
          <w:b/>
          <w:i/>
          <w:sz w:val="24"/>
          <w:szCs w:val="24"/>
        </w:rPr>
        <w:t>Dreischulte T, 2015</w:t>
      </w:r>
      <w:r w:rsidRPr="007064C5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061A4F3E" w14:textId="40BE6510" w:rsidR="00B6618B" w:rsidRPr="007064C5" w:rsidRDefault="00E804EE" w:rsidP="00E804EE">
      <w:pPr>
        <w:rPr>
          <w:rFonts w:ascii="Times New Roman" w:hAnsi="Times New Roman" w:cs="Times New Roman"/>
          <w:sz w:val="24"/>
          <w:szCs w:val="24"/>
        </w:rPr>
      </w:pPr>
      <w:r w:rsidRPr="007064C5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733F6A" w:rsidRPr="007064C5">
        <w:rPr>
          <w:rFonts w:ascii="Times New Roman" w:hAnsi="Times New Roman" w:cs="Times New Roman"/>
          <w:sz w:val="24"/>
          <w:szCs w:val="24"/>
        </w:rPr>
        <w:t xml:space="preserve">ocus is nephrotoxic </w:t>
      </w:r>
      <w:r w:rsidR="00B6618B" w:rsidRPr="007064C5">
        <w:rPr>
          <w:rFonts w:ascii="Times New Roman" w:hAnsi="Times New Roman" w:cs="Times New Roman"/>
          <w:sz w:val="24"/>
          <w:szCs w:val="24"/>
        </w:rPr>
        <w:t>effect of drug-drug interaction (triple whammy</w:t>
      </w:r>
      <w:r w:rsidRPr="007064C5">
        <w:rPr>
          <w:rFonts w:ascii="Times New Roman" w:hAnsi="Times New Roman" w:cs="Times New Roman"/>
          <w:sz w:val="24"/>
          <w:szCs w:val="24"/>
        </w:rPr>
        <w:t xml:space="preserve"> of ACE inhibitor/ </w:t>
      </w:r>
      <w:proofErr w:type="spellStart"/>
      <w:r w:rsidRPr="007064C5">
        <w:rPr>
          <w:rFonts w:ascii="Times New Roman" w:hAnsi="Times New Roman" w:cs="Times New Roman"/>
          <w:sz w:val="24"/>
          <w:szCs w:val="24"/>
        </w:rPr>
        <w:t>Angiotension</w:t>
      </w:r>
      <w:proofErr w:type="spellEnd"/>
      <w:r w:rsidRPr="007064C5">
        <w:rPr>
          <w:rFonts w:ascii="Times New Roman" w:hAnsi="Times New Roman" w:cs="Times New Roman"/>
          <w:sz w:val="24"/>
          <w:szCs w:val="24"/>
        </w:rPr>
        <w:t xml:space="preserve"> Receptor Blocker + diuretic + NSAID</w:t>
      </w:r>
      <w:r w:rsidR="00B6618B" w:rsidRPr="007064C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F28F1A6" w14:textId="77777777" w:rsidR="00E804EE" w:rsidRPr="007064C5" w:rsidRDefault="00B6618B" w:rsidP="007064C5">
      <w:pPr>
        <w:ind w:left="2160" w:hanging="2160"/>
        <w:rPr>
          <w:rFonts w:ascii="Times New Roman" w:hAnsi="Times New Roman" w:cs="Times New Roman"/>
          <w:b/>
          <w:i/>
          <w:sz w:val="24"/>
          <w:szCs w:val="24"/>
        </w:rPr>
      </w:pPr>
      <w:r w:rsidRPr="007064C5">
        <w:rPr>
          <w:rFonts w:ascii="Times New Roman" w:hAnsi="Times New Roman" w:cs="Times New Roman"/>
          <w:b/>
          <w:i/>
          <w:sz w:val="24"/>
          <w:szCs w:val="24"/>
        </w:rPr>
        <w:t>Chou C, 2016</w:t>
      </w:r>
      <w:r w:rsidRPr="007064C5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0D7A12D1" w14:textId="72BC37FC" w:rsidR="00B6618B" w:rsidRPr="007064C5" w:rsidRDefault="00E804EE" w:rsidP="00E804EE">
      <w:pPr>
        <w:rPr>
          <w:rFonts w:ascii="Times New Roman" w:hAnsi="Times New Roman" w:cs="Times New Roman"/>
          <w:sz w:val="24"/>
          <w:szCs w:val="24"/>
        </w:rPr>
      </w:pPr>
      <w:r w:rsidRPr="007064C5">
        <w:rPr>
          <w:rFonts w:ascii="Times New Roman" w:hAnsi="Times New Roman" w:cs="Times New Roman"/>
          <w:sz w:val="24"/>
          <w:szCs w:val="24"/>
        </w:rPr>
        <w:t>A</w:t>
      </w:r>
      <w:r w:rsidR="00733F6A" w:rsidRPr="007064C5">
        <w:rPr>
          <w:rFonts w:ascii="Times New Roman" w:hAnsi="Times New Roman" w:cs="Times New Roman"/>
          <w:sz w:val="24"/>
          <w:szCs w:val="24"/>
        </w:rPr>
        <w:t xml:space="preserve">nalysis </w:t>
      </w:r>
      <w:r w:rsidR="00B6618B" w:rsidRPr="007064C5">
        <w:rPr>
          <w:rFonts w:ascii="Times New Roman" w:hAnsi="Times New Roman" w:cs="Times New Roman"/>
          <w:sz w:val="24"/>
          <w:szCs w:val="24"/>
        </w:rPr>
        <w:t>exclude</w:t>
      </w:r>
      <w:r w:rsidR="00733F6A" w:rsidRPr="007064C5">
        <w:rPr>
          <w:rFonts w:ascii="Times New Roman" w:hAnsi="Times New Roman" w:cs="Times New Roman"/>
          <w:sz w:val="24"/>
          <w:szCs w:val="24"/>
        </w:rPr>
        <w:t>s</w:t>
      </w:r>
      <w:r w:rsidR="00B6618B" w:rsidRPr="007064C5">
        <w:rPr>
          <w:rFonts w:ascii="Times New Roman" w:hAnsi="Times New Roman" w:cs="Times New Roman"/>
          <w:sz w:val="24"/>
          <w:szCs w:val="24"/>
        </w:rPr>
        <w:t xml:space="preserve"> people with CKD</w:t>
      </w:r>
      <w:r w:rsidR="00733F6A" w:rsidRPr="007064C5">
        <w:rPr>
          <w:rFonts w:ascii="Times New Roman" w:hAnsi="Times New Roman" w:cs="Times New Roman"/>
          <w:sz w:val="24"/>
          <w:szCs w:val="24"/>
        </w:rPr>
        <w:t xml:space="preserve"> so ‘general population’ is not comparable to other studies</w:t>
      </w:r>
    </w:p>
    <w:p w14:paraId="34C78284" w14:textId="77777777" w:rsidR="00E804EE" w:rsidRPr="007064C5" w:rsidRDefault="00B6618B" w:rsidP="00733F6A">
      <w:pPr>
        <w:ind w:left="2160" w:hanging="2160"/>
        <w:rPr>
          <w:rFonts w:ascii="Times New Roman" w:hAnsi="Times New Roman" w:cs="Times New Roman"/>
          <w:b/>
          <w:i/>
          <w:sz w:val="24"/>
          <w:szCs w:val="24"/>
        </w:rPr>
      </w:pPr>
      <w:r w:rsidRPr="007064C5">
        <w:rPr>
          <w:rFonts w:ascii="Times New Roman" w:hAnsi="Times New Roman" w:cs="Times New Roman"/>
          <w:b/>
          <w:i/>
          <w:sz w:val="24"/>
          <w:szCs w:val="24"/>
        </w:rPr>
        <w:t>Guess HA, 1985</w:t>
      </w:r>
      <w:r w:rsidR="00733F6A" w:rsidRPr="007064C5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6CFDA477" w14:textId="39BCBE3A" w:rsidR="00B6618B" w:rsidRPr="00085EB8" w:rsidRDefault="00E804EE" w:rsidP="007064C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064C5">
        <w:rPr>
          <w:rFonts w:ascii="Times New Roman" w:hAnsi="Times New Roman" w:cs="Times New Roman"/>
          <w:sz w:val="24"/>
          <w:szCs w:val="24"/>
        </w:rPr>
        <w:t>R</w:t>
      </w:r>
      <w:r w:rsidR="00733F6A" w:rsidRPr="007064C5">
        <w:rPr>
          <w:rFonts w:ascii="Times New Roman" w:hAnsi="Times New Roman" w:cs="Times New Roman"/>
          <w:sz w:val="24"/>
          <w:szCs w:val="24"/>
        </w:rPr>
        <w:t xml:space="preserve">eports a very similar analysis of the </w:t>
      </w:r>
      <w:r w:rsidR="00B6618B" w:rsidRPr="007064C5">
        <w:rPr>
          <w:rFonts w:ascii="Times New Roman" w:hAnsi="Times New Roman" w:cs="Times New Roman"/>
          <w:sz w:val="24"/>
          <w:szCs w:val="24"/>
        </w:rPr>
        <w:t xml:space="preserve">same database as the study by </w:t>
      </w:r>
      <w:proofErr w:type="spellStart"/>
      <w:r w:rsidR="00B6618B" w:rsidRPr="007064C5">
        <w:rPr>
          <w:rFonts w:ascii="Times New Roman" w:hAnsi="Times New Roman" w:cs="Times New Roman"/>
          <w:sz w:val="24"/>
          <w:szCs w:val="24"/>
        </w:rPr>
        <w:t>Gutthann</w:t>
      </w:r>
      <w:proofErr w:type="spellEnd"/>
      <w:r w:rsidR="00B6618B" w:rsidRPr="007064C5">
        <w:rPr>
          <w:rFonts w:ascii="Times New Roman" w:hAnsi="Times New Roman" w:cs="Times New Roman"/>
          <w:sz w:val="24"/>
          <w:szCs w:val="24"/>
        </w:rPr>
        <w:t xml:space="preserve"> P (1996).</w:t>
      </w:r>
      <w:proofErr w:type="gramEnd"/>
      <w:r w:rsidR="00B6618B" w:rsidRPr="007064C5">
        <w:rPr>
          <w:rFonts w:ascii="Times New Roman" w:hAnsi="Times New Roman" w:cs="Times New Roman"/>
          <w:sz w:val="24"/>
          <w:szCs w:val="24"/>
        </w:rPr>
        <w:t xml:space="preserve"> Included the study by </w:t>
      </w:r>
      <w:proofErr w:type="spellStart"/>
      <w:r w:rsidR="00B6618B" w:rsidRPr="007064C5">
        <w:rPr>
          <w:rFonts w:ascii="Times New Roman" w:hAnsi="Times New Roman" w:cs="Times New Roman"/>
          <w:sz w:val="24"/>
          <w:szCs w:val="24"/>
        </w:rPr>
        <w:t>Gutthann</w:t>
      </w:r>
      <w:proofErr w:type="spellEnd"/>
      <w:r w:rsidR="00B6618B" w:rsidRPr="007064C5">
        <w:rPr>
          <w:rFonts w:ascii="Times New Roman" w:hAnsi="Times New Roman" w:cs="Times New Roman"/>
          <w:sz w:val="24"/>
          <w:szCs w:val="24"/>
        </w:rPr>
        <w:t xml:space="preserve"> P as it is newer and has better study quality in Newcastle-Ottawa scale.</w:t>
      </w:r>
    </w:p>
    <w:p w14:paraId="7FBB23F4" w14:textId="77777777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*&lt;100 participants=2</w:t>
      </w:r>
    </w:p>
    <w:p w14:paraId="495F55C8" w14:textId="256FABE2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*</w:t>
      </w:r>
      <w:proofErr w:type="spellStart"/>
      <w:r w:rsidRPr="00085EB8">
        <w:rPr>
          <w:rFonts w:ascii="Times New Roman" w:hAnsi="Times New Roman" w:cs="Times New Roman"/>
          <w:b/>
          <w:i/>
          <w:sz w:val="24"/>
          <w:szCs w:val="24"/>
        </w:rPr>
        <w:t>Jayasutha</w:t>
      </w:r>
      <w:proofErr w:type="spellEnd"/>
      <w:r w:rsidRPr="00085EB8">
        <w:rPr>
          <w:rFonts w:ascii="Times New Roman" w:hAnsi="Times New Roman" w:cs="Times New Roman"/>
          <w:b/>
          <w:i/>
          <w:sz w:val="24"/>
          <w:szCs w:val="24"/>
        </w:rPr>
        <w:t xml:space="preserve"> J, 2012</w:t>
      </w:r>
      <w:r w:rsidR="007064C5">
        <w:rPr>
          <w:rFonts w:ascii="Times New Roman" w:hAnsi="Times New Roman" w:cs="Times New Roman"/>
          <w:sz w:val="24"/>
          <w:szCs w:val="24"/>
        </w:rPr>
        <w:tab/>
        <w:t>40</w:t>
      </w:r>
      <w:r w:rsidR="00E804EE">
        <w:rPr>
          <w:rFonts w:ascii="Times New Roman" w:hAnsi="Times New Roman" w:cs="Times New Roman"/>
          <w:sz w:val="24"/>
          <w:szCs w:val="24"/>
        </w:rPr>
        <w:t xml:space="preserve"> </w:t>
      </w:r>
      <w:r w:rsidR="007064C5">
        <w:rPr>
          <w:rFonts w:ascii="Times New Roman" w:hAnsi="Times New Roman" w:cs="Times New Roman"/>
          <w:sz w:val="24"/>
          <w:szCs w:val="24"/>
        </w:rPr>
        <w:t xml:space="preserve">total </w:t>
      </w:r>
      <w:r w:rsidR="00E804EE">
        <w:rPr>
          <w:rFonts w:ascii="Times New Roman" w:hAnsi="Times New Roman" w:cs="Times New Roman"/>
          <w:sz w:val="24"/>
          <w:szCs w:val="24"/>
        </w:rPr>
        <w:t>participants</w:t>
      </w:r>
    </w:p>
    <w:p w14:paraId="696AA329" w14:textId="4821B958" w:rsidR="006720ED" w:rsidRPr="00085EB8" w:rsidRDefault="006720ED" w:rsidP="006720ED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b/>
          <w:i/>
          <w:sz w:val="24"/>
          <w:szCs w:val="24"/>
        </w:rPr>
        <w:t>*Allred J, 1989</w:t>
      </w:r>
      <w:r w:rsidRPr="00085EB8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085EB8">
        <w:rPr>
          <w:rFonts w:ascii="Times New Roman" w:hAnsi="Times New Roman" w:cs="Times New Roman"/>
          <w:sz w:val="24"/>
          <w:szCs w:val="24"/>
        </w:rPr>
        <w:t>54</w:t>
      </w:r>
      <w:r w:rsidR="00E804EE">
        <w:rPr>
          <w:rFonts w:ascii="Times New Roman" w:hAnsi="Times New Roman" w:cs="Times New Roman"/>
          <w:sz w:val="24"/>
          <w:szCs w:val="24"/>
        </w:rPr>
        <w:t xml:space="preserve"> </w:t>
      </w:r>
      <w:r w:rsidR="007064C5">
        <w:rPr>
          <w:rFonts w:ascii="Times New Roman" w:hAnsi="Times New Roman" w:cs="Times New Roman"/>
          <w:sz w:val="24"/>
          <w:szCs w:val="24"/>
        </w:rPr>
        <w:t xml:space="preserve">total </w:t>
      </w:r>
      <w:r w:rsidR="00E804EE">
        <w:rPr>
          <w:rFonts w:ascii="Times New Roman" w:hAnsi="Times New Roman" w:cs="Times New Roman"/>
          <w:sz w:val="24"/>
          <w:szCs w:val="24"/>
        </w:rPr>
        <w:t>participants</w:t>
      </w:r>
    </w:p>
    <w:p w14:paraId="3B023D01" w14:textId="77777777" w:rsidR="006720ED" w:rsidRPr="00085EB8" w:rsidRDefault="006720ED" w:rsidP="006720ED">
      <w:pPr>
        <w:rPr>
          <w:rFonts w:ascii="Times New Roman" w:hAnsi="Times New Roman" w:cs="Times New Roman"/>
          <w:b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*other reasons to exclude the studies apart from the reasons mentioned above </w:t>
      </w:r>
    </w:p>
    <w:p w14:paraId="5FEB126C" w14:textId="3A7A3F89" w:rsidR="006720ED" w:rsidRPr="007064C5" w:rsidRDefault="006720ED" w:rsidP="006720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 xml:space="preserve">20 excluded </w:t>
      </w:r>
      <w:r w:rsidR="00E804EE" w:rsidRPr="007064C5">
        <w:rPr>
          <w:rFonts w:ascii="Times New Roman" w:hAnsi="Times New Roman" w:cs="Times New Roman"/>
          <w:b/>
          <w:sz w:val="24"/>
          <w:szCs w:val="24"/>
          <w:u w:val="single"/>
        </w:rPr>
        <w:t xml:space="preserve">studies </w:t>
      </w: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reference</w:t>
      </w:r>
      <w:r w:rsidR="00E804EE" w:rsidRPr="007064C5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7064C5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128F54F9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Kuo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HW, Yang CY, Tsai SS, Liu YC. The renal effects of conventional and selective nonsteroidal anti-inflammatory drugs in chronic kidney disease patients. Nephrology. 2010 June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5:84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-5. PubMed PMID: 70467551.</w:t>
      </w:r>
    </w:p>
    <w:p w14:paraId="1FBB7FFE" w14:textId="77777777" w:rsidR="00BD31E5" w:rsidRPr="00085EB8" w:rsidRDefault="00BD31E5" w:rsidP="003046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Yarge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wokeji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E, Trice S, Chao S, Devine J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otyk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R, et al. Cumulative exposure to nonsteroidal anti-inflammatory drugs (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saids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) and the progression of chronic kidney disease (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k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). Value in Health. 2011 May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(3):A74-A5. PubMed PMID: 70490838.</w:t>
      </w:r>
    </w:p>
    <w:p w14:paraId="7729FB34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godo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LY, Francis ME, Eggers PW. Association of analgesic use with prevalence of albuminuria and reduced GFR in US adults. American Journal of Kidney Diseases. 2008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4):573-83. PubMed PMID: 18371533.</w:t>
      </w:r>
    </w:p>
    <w:p w14:paraId="2096E21E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Allred J, Wong W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Kafetz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K. Elderly people taking non-steroidal anti-inflammatory drugs are unlikely to have excess renal impairment. Postgraduate Medical Journal. 1989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65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(768):735-7. PubMed PMID: 2616399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entral PMCID: PMC2429830.</w:t>
      </w:r>
    </w:p>
    <w:p w14:paraId="576D65D9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Atkinson M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Basch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, Brett L. Long-term renal and hepatic tolerability of naproxen: A review of effects in young and elderly patients. Clinical Therapeutics. 1991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SUPPL. A):44-50. PubMed PMID: 1991251246.</w:t>
      </w:r>
    </w:p>
    <w:p w14:paraId="1AE92494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alvo-Alen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, De Cos MA, Rodriguez-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Valverde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scallad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Florez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, Arias M. Subclinical renal toxicity in rheumatic patients receiving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longterm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treatment with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ntiinflammator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drugs. Journal of Rheumatology. 1994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9):1742-7. PubMed PMID: 7799360.</w:t>
      </w:r>
    </w:p>
    <w:p w14:paraId="7D2D0712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Field TS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Gurwitz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H, Glynn RJ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Salive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M, Taylor JO, et al. The renal effects of nonsteroidal anti-inflammatory drugs in older people: findings from the </w:t>
      </w:r>
      <w:r w:rsidRPr="00085EB8">
        <w:rPr>
          <w:rFonts w:ascii="Times New Roman" w:hAnsi="Times New Roman" w:cs="Times New Roman"/>
          <w:sz w:val="24"/>
          <w:szCs w:val="24"/>
        </w:rPr>
        <w:lastRenderedPageBreak/>
        <w:t>Established Populations for Epidemiologic Studies of the Elderly. Journal of the American Geriatrics Society. 1999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47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5):507-11. PubMed PMID: 10323640.</w:t>
      </w:r>
    </w:p>
    <w:p w14:paraId="43753E6A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Lafrance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P, Miller DR. Dispensed selective and nonselective nonsteroidal anti-inflammatory drugs and the risk of moderate to severe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hyperkalemi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: a nested case-control study. American Journal of Kidney Diseases. 2012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1):82-9. PubMed PMID: 22503390.</w:t>
      </w:r>
    </w:p>
    <w:p w14:paraId="03E85289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Gooch K, Culleton BF, Manns BJ, Zhang J, Alfonso H, Tonelli M, et al. NSAID use and progression of chronic kidney disease. American Journal of Medicine. 2007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20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3):280.e1-7. PubMed PMID: 17349452.</w:t>
      </w:r>
    </w:p>
    <w:p w14:paraId="02B30613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Hippisle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-Cox J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ouplan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. Predicting the risk of chronic Kidney Disease in men and women in England and Wales: prospective derivation and external validation of the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QKidne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cores. BMC Family Practice. 2010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1:49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. PubMed PMID: 20565929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entral PMCID: PMC2905345.</w:t>
      </w:r>
    </w:p>
    <w:p w14:paraId="28FCB223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Kuo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HW, Tsai SS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iao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MM, Liu YC, Lee IM, Yang CY. Analgesic use and the risk for progression of chronic kidney disease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harmacoepidemiolog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&amp; Drug Safety. 2010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7):745-51. PubMed PMID: 20582905.</w:t>
      </w:r>
    </w:p>
    <w:p w14:paraId="014ABB24" w14:textId="77777777" w:rsidR="00BE7950" w:rsidRPr="00085EB8" w:rsidRDefault="00BE7950" w:rsidP="00BE79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Dieppe P, Bartlett C, Davey P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Doyal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brahim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. Balancing benefits and harms: The example of non-steroidal anti-inflammatory drugs. British Medical Journal. 2004 03 Jul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329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7456):31-4. PubMed PMID: 2004287614.</w:t>
      </w:r>
    </w:p>
    <w:p w14:paraId="2AFA1711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Pratt N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Roughea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EE, Ryan P, Gilbert AL. Differential impact of NSAIDs on rate of adverse events that require hospitalization in high-risk and general veteran populations: a retrospective cohort study. Drugs &amp; Aging. 2010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27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1):63-71. PubMed PMID: 20030433.</w:t>
      </w:r>
    </w:p>
    <w:p w14:paraId="5753A97D" w14:textId="77777777" w:rsidR="00BD31E5" w:rsidRPr="00085EB8" w:rsidRDefault="00BD31E5" w:rsidP="00BD31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Winkelmaye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WC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Waika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ogun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H, Solomon DH. Nonselective and cyclooxygenase-2-selective NSAIDs and acute kidney injury. American Journal of Medicine. 2008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21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12):1092-8. PubMed PMID: 19028206.</w:t>
      </w:r>
    </w:p>
    <w:p w14:paraId="3F99FC3C" w14:textId="77777777" w:rsidR="00BE7950" w:rsidRPr="00085EB8" w:rsidRDefault="00BE7950" w:rsidP="00BE79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Lapi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zoula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L, Yin H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essim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J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Suiss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. Concurrent use of diuretics, angiotensin converting enzyme inhibitors, and angiotensin receptor blockers with non-steroidal anti-inflammatory drugs and risk of acute kidney injury: nested case-control study. BMJ. 2013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346:e8525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. PubMed PMID: 23299844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entral PMCID: PMC3541472.</w:t>
      </w:r>
    </w:p>
    <w:p w14:paraId="35372923" w14:textId="7E2F1B69" w:rsidR="00B6618B" w:rsidRPr="00085EB8" w:rsidRDefault="00B6618B" w:rsidP="00B661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reischulte T, Morales DR, Bell S, Guthrie B: Combined use of nonsteroidal anti-inflammatory drugs with diuretics and/or renin-angiotensin system inhibitors in the community increases the risk of acute kidney injury. Kidney Int 2015. PMID: 25874600.</w:t>
      </w:r>
    </w:p>
    <w:p w14:paraId="7C702639" w14:textId="3724CB5B" w:rsidR="00B6618B" w:rsidRPr="00085EB8" w:rsidRDefault="00B6618B" w:rsidP="00B661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Chou C-I, Shih C-J, Chen Y-T, et al. Adverse Effects of Oral Nonselective and cyclooxygenase-2-Selective NSAIDs on Hospitalization for Acute Kidney Injury: A Nested Case–Control Cohort Study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alindretos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 P, ed. Medicine. 2016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95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(9):e2645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PMID: 26945352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entral PMCID: PMC4782836.</w:t>
      </w:r>
    </w:p>
    <w:p w14:paraId="513A82E1" w14:textId="2970BEBB" w:rsidR="00B6618B" w:rsidRPr="00085EB8" w:rsidRDefault="00B6618B" w:rsidP="00B661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Guess HA, Strand LM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Helston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Lydick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E, Berg-man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U,Wolski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K. Hospitalizations for renal impairment among users and non-users of non-steroidal anti-inflammatory drugs in Saskatchewan, Canada, 1983. In: Rainsford KD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Velo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GP, editors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Sideeffects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f anti-inflammatory drugs, part 2. Lancaster, UK: MTP; 1985. p. 367–74.</w:t>
      </w:r>
    </w:p>
    <w:p w14:paraId="116E6776" w14:textId="77777777" w:rsidR="00BE7950" w:rsidRPr="00085EB8" w:rsidRDefault="00BE7950" w:rsidP="00BE79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lastRenderedPageBreak/>
        <w:t xml:space="preserve">de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Vries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Setakis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E, van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Sta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TP. Concomitant use of ibuprofen and paracetamol and the risk of major clinical safety outcomes. British Journal of Clinical Pharmacology. 2010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70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(3):429-38. PubMed PMID: 20716244.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entral PMCID: PMC2949916.</w:t>
      </w:r>
    </w:p>
    <w:p w14:paraId="5383CF4A" w14:textId="77777777" w:rsidR="00BE7950" w:rsidRPr="00085EB8" w:rsidRDefault="00BE7950" w:rsidP="00BE79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Jayasuth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ish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Bhargav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dili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Ramasam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. Assessment of NSAIDS induced renal diseases. International Journal of Pharmaceutical Sciences Review and Research. 2012 November/December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(2):77-9. PubMed PMID: 2013015456.</w:t>
      </w:r>
    </w:p>
    <w:p w14:paraId="0F395FD0" w14:textId="740392F4" w:rsidR="00EB59EE" w:rsidRPr="00085EB8" w:rsidRDefault="00E96681" w:rsidP="00A4161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3ACE252D" w14:textId="4319BCE5" w:rsidR="003E69A3" w:rsidRPr="00BF2DAC" w:rsidRDefault="003E69A3">
      <w:pPr>
        <w:rPr>
          <w:rFonts w:eastAsiaTheme="minorEastAsia" w:cs="Arial"/>
          <w:color w:val="000000"/>
          <w:sz w:val="24"/>
          <w:szCs w:val="24"/>
          <w:lang w:eastAsia="zh-CN"/>
        </w:rPr>
      </w:pPr>
    </w:p>
    <w:sectPr w:rsidR="003E69A3" w:rsidRPr="00BF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A14F0D" w15:done="0"/>
  <w15:commentEx w15:paraId="5531F7D9" w15:done="0"/>
  <w15:commentEx w15:paraId="7EE43B3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35D32C3"/>
    <w:multiLevelType w:val="hybridMultilevel"/>
    <w:tmpl w:val="32F66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22C12"/>
    <w:multiLevelType w:val="hybridMultilevel"/>
    <w:tmpl w:val="F9D29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7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ce Guthrie">
    <w15:presenceInfo w15:providerId="AD" w15:userId="S-1-5-21-1832502099-3190013980-3816544892-464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1B"/>
    <w:rsid w:val="00085EB8"/>
    <w:rsid w:val="00131015"/>
    <w:rsid w:val="001C0D98"/>
    <w:rsid w:val="001C230D"/>
    <w:rsid w:val="001E7778"/>
    <w:rsid w:val="00210925"/>
    <w:rsid w:val="00222638"/>
    <w:rsid w:val="00255927"/>
    <w:rsid w:val="00302557"/>
    <w:rsid w:val="003046B7"/>
    <w:rsid w:val="00326C8F"/>
    <w:rsid w:val="00342319"/>
    <w:rsid w:val="003A2E90"/>
    <w:rsid w:val="003E3021"/>
    <w:rsid w:val="003E69A3"/>
    <w:rsid w:val="004147A0"/>
    <w:rsid w:val="004368D0"/>
    <w:rsid w:val="004C22A6"/>
    <w:rsid w:val="00500E20"/>
    <w:rsid w:val="00536558"/>
    <w:rsid w:val="005412DF"/>
    <w:rsid w:val="005B2AA0"/>
    <w:rsid w:val="00614BFA"/>
    <w:rsid w:val="00647710"/>
    <w:rsid w:val="00650B5C"/>
    <w:rsid w:val="006720ED"/>
    <w:rsid w:val="006E5C00"/>
    <w:rsid w:val="007064C5"/>
    <w:rsid w:val="00733F6A"/>
    <w:rsid w:val="0075265F"/>
    <w:rsid w:val="007A1435"/>
    <w:rsid w:val="007F12ED"/>
    <w:rsid w:val="00820B6B"/>
    <w:rsid w:val="00860055"/>
    <w:rsid w:val="00873986"/>
    <w:rsid w:val="00876CA6"/>
    <w:rsid w:val="0088291C"/>
    <w:rsid w:val="008E466D"/>
    <w:rsid w:val="008E7CC7"/>
    <w:rsid w:val="009223D2"/>
    <w:rsid w:val="00931E5D"/>
    <w:rsid w:val="00946835"/>
    <w:rsid w:val="00976790"/>
    <w:rsid w:val="009B3B0C"/>
    <w:rsid w:val="00A41613"/>
    <w:rsid w:val="00A540DB"/>
    <w:rsid w:val="00A862C0"/>
    <w:rsid w:val="00A92666"/>
    <w:rsid w:val="00AA33C4"/>
    <w:rsid w:val="00B34F77"/>
    <w:rsid w:val="00B411B7"/>
    <w:rsid w:val="00B660E2"/>
    <w:rsid w:val="00B6618B"/>
    <w:rsid w:val="00B84A6A"/>
    <w:rsid w:val="00B940EA"/>
    <w:rsid w:val="00BA543A"/>
    <w:rsid w:val="00BD31E5"/>
    <w:rsid w:val="00BE7950"/>
    <w:rsid w:val="00BF2DAC"/>
    <w:rsid w:val="00C009E0"/>
    <w:rsid w:val="00C05E83"/>
    <w:rsid w:val="00C91C25"/>
    <w:rsid w:val="00CC612A"/>
    <w:rsid w:val="00CC756B"/>
    <w:rsid w:val="00D55703"/>
    <w:rsid w:val="00D65387"/>
    <w:rsid w:val="00E62AC8"/>
    <w:rsid w:val="00E804EE"/>
    <w:rsid w:val="00E8401B"/>
    <w:rsid w:val="00E9243E"/>
    <w:rsid w:val="00E96681"/>
    <w:rsid w:val="00EB59EE"/>
    <w:rsid w:val="00ED0F12"/>
    <w:rsid w:val="00F0461F"/>
    <w:rsid w:val="00FD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0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8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 zhang</dc:creator>
  <cp:lastModifiedBy>Xinyu zhang</cp:lastModifiedBy>
  <cp:revision>3</cp:revision>
  <cp:lastPrinted>2016-04-02T03:12:00Z</cp:lastPrinted>
  <dcterms:created xsi:type="dcterms:W3CDTF">2017-03-15T21:46:00Z</dcterms:created>
  <dcterms:modified xsi:type="dcterms:W3CDTF">2017-03-15T21:48:00Z</dcterms:modified>
</cp:coreProperties>
</file>